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82D9F" w14:textId="01368035" w:rsidR="00567EA2" w:rsidRPr="002D516D" w:rsidRDefault="00836F90" w:rsidP="002D516D"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 </w:t>
      </w:r>
      <w:r w:rsidR="008C38E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67EA2" w:rsidRPr="002D51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60707083"/>
      <w:r w:rsidR="00F95EC7">
        <w:rPr>
          <w:rFonts w:ascii="Times New Roman" w:hAnsi="Times New Roman" w:cs="Times New Roman"/>
          <w:sz w:val="24"/>
          <w:szCs w:val="24"/>
        </w:rPr>
        <w:t>Classification</w:t>
      </w:r>
      <w:r w:rsidR="00567EA2" w:rsidRPr="002D516D">
        <w:rPr>
          <w:rFonts w:ascii="Times New Roman" w:hAnsi="Times New Roman" w:cs="Times New Roman"/>
          <w:sz w:val="24"/>
          <w:szCs w:val="24"/>
        </w:rPr>
        <w:t xml:space="preserve"> of tension-type headache</w:t>
      </w:r>
      <w:bookmarkEnd w:id="0"/>
    </w:p>
    <w:p w14:paraId="7B0B1CED" w14:textId="41D3E136" w:rsidR="00567EA2" w:rsidRPr="00E66D96" w:rsidRDefault="00567EA2" w:rsidP="00567EA2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505" w:type="dxa"/>
        <w:jc w:val="center"/>
        <w:tblLook w:val="04A0" w:firstRow="1" w:lastRow="0" w:firstColumn="1" w:lastColumn="0" w:noHBand="0" w:noVBand="1"/>
      </w:tblPr>
      <w:tblGrid>
        <w:gridCol w:w="2268"/>
        <w:gridCol w:w="3969"/>
        <w:gridCol w:w="2268"/>
      </w:tblGrid>
      <w:tr w:rsidR="006D1BED" w:rsidRPr="00D76294" w14:paraId="36C1607E" w14:textId="77777777" w:rsidTr="006D1BED">
        <w:trPr>
          <w:jc w:val="center"/>
        </w:trPr>
        <w:tc>
          <w:tcPr>
            <w:tcW w:w="2268" w:type="dxa"/>
          </w:tcPr>
          <w:p w14:paraId="21A76892" w14:textId="76FF0C12" w:rsidR="006D1BED" w:rsidRPr="00855BFF" w:rsidRDefault="003103A1" w:rsidP="006D1BED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CA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3B1C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</w:t>
            </w:r>
            <w:r w:rsidR="00696E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69" w:type="dxa"/>
          </w:tcPr>
          <w:p w14:paraId="2B667596" w14:textId="56BD1D11" w:rsidR="006D1BED" w:rsidRPr="00855BFF" w:rsidRDefault="006D1BED" w:rsidP="006D1BED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5B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2268" w:type="dxa"/>
          </w:tcPr>
          <w:p w14:paraId="14B9CB85" w14:textId="17A7FBDB" w:rsidR="006D1BED" w:rsidRPr="00855BFF" w:rsidRDefault="006D1BED" w:rsidP="006D1BED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terns of responses</w:t>
            </w:r>
          </w:p>
        </w:tc>
      </w:tr>
      <w:tr w:rsidR="00806676" w:rsidRPr="00D76294" w14:paraId="2BBD42D1" w14:textId="77777777" w:rsidTr="006D1BED">
        <w:trPr>
          <w:jc w:val="center"/>
        </w:trPr>
        <w:tc>
          <w:tcPr>
            <w:tcW w:w="2268" w:type="dxa"/>
            <w:shd w:val="clear" w:color="auto" w:fill="auto"/>
          </w:tcPr>
          <w:p w14:paraId="5C373253" w14:textId="7EA559FF" w:rsidR="00806676" w:rsidRPr="00654311" w:rsidRDefault="00806676" w:rsidP="0080667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uration (single answer)</w:t>
            </w:r>
          </w:p>
        </w:tc>
        <w:tc>
          <w:tcPr>
            <w:tcW w:w="3969" w:type="dxa"/>
            <w:shd w:val="clear" w:color="auto" w:fill="auto"/>
          </w:tcPr>
          <w:p w14:paraId="07459CD4" w14:textId="77777777" w:rsidR="00810C6A" w:rsidRPr="00654311" w:rsidRDefault="00810C6A" w:rsidP="00810C6A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a) &lt;4 hours</w:t>
            </w:r>
          </w:p>
          <w:p w14:paraId="149E1C41" w14:textId="77777777" w:rsidR="00810C6A" w:rsidRPr="00654311" w:rsidRDefault="00810C6A" w:rsidP="00810C6A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b) Half a day</w:t>
            </w:r>
          </w:p>
          <w:p w14:paraId="10AEACAB" w14:textId="77777777" w:rsidR="00810C6A" w:rsidRPr="00654311" w:rsidRDefault="00810C6A" w:rsidP="00810C6A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c) All day</w:t>
            </w:r>
          </w:p>
          <w:p w14:paraId="1822D628" w14:textId="77777777" w:rsidR="00810C6A" w:rsidRPr="00654311" w:rsidRDefault="00810C6A" w:rsidP="00810C6A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d) 2 to 3 days</w:t>
            </w:r>
          </w:p>
          <w:p w14:paraId="0B7E76F1" w14:textId="77777777" w:rsidR="00810C6A" w:rsidRPr="00654311" w:rsidRDefault="00810C6A" w:rsidP="00810C6A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e) 4 to 14 days</w:t>
            </w:r>
          </w:p>
          <w:p w14:paraId="693FEC6B" w14:textId="0DA5B270" w:rsidR="00806676" w:rsidRPr="00654311" w:rsidRDefault="00810C6A" w:rsidP="00810C6A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f) ≥15 days</w:t>
            </w:r>
          </w:p>
        </w:tc>
        <w:tc>
          <w:tcPr>
            <w:tcW w:w="2268" w:type="dxa"/>
          </w:tcPr>
          <w:p w14:paraId="545DC0E0" w14:textId="17838CF7" w:rsidR="00806676" w:rsidRPr="005C3D5A" w:rsidRDefault="00806676" w:rsidP="006162CD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3D5A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5C3D5A">
              <w:rPr>
                <w:rFonts w:ascii="Times New Roman" w:hAnsi="Times New Roman" w:cs="Times New Roman"/>
                <w:sz w:val="20"/>
                <w:szCs w:val="20"/>
              </w:rPr>
              <w:t>ny</w:t>
            </w:r>
            <w:r w:rsidR="00B811E2" w:rsidRPr="005C3D5A">
              <w:rPr>
                <w:rFonts w:ascii="Times New Roman" w:hAnsi="Times New Roman" w:cs="Times New Roman"/>
                <w:sz w:val="20"/>
                <w:szCs w:val="20"/>
              </w:rPr>
              <w:t xml:space="preserve"> of the responses is selected</w:t>
            </w:r>
          </w:p>
        </w:tc>
      </w:tr>
      <w:tr w:rsidR="00806676" w:rsidRPr="00D76294" w14:paraId="07B1B751" w14:textId="77777777" w:rsidTr="006D1BED">
        <w:trPr>
          <w:jc w:val="center"/>
        </w:trPr>
        <w:tc>
          <w:tcPr>
            <w:tcW w:w="2268" w:type="dxa"/>
          </w:tcPr>
          <w:p w14:paraId="04343B72" w14:textId="30C507B2" w:rsidR="00806676" w:rsidRPr="00654311" w:rsidRDefault="000471EA" w:rsidP="005C3D5A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ite of pain (multiple answers)</w:t>
            </w:r>
          </w:p>
        </w:tc>
        <w:tc>
          <w:tcPr>
            <w:tcW w:w="3969" w:type="dxa"/>
          </w:tcPr>
          <w:p w14:paraId="522F67BD" w14:textId="77777777" w:rsidR="00810C6A" w:rsidRPr="00654311" w:rsidRDefault="00810C6A" w:rsidP="00810C6A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a) Unilateral</w:t>
            </w:r>
          </w:p>
          <w:p w14:paraId="7FAB8FB4" w14:textId="77777777" w:rsidR="00810C6A" w:rsidRPr="00654311" w:rsidRDefault="00810C6A" w:rsidP="00810C6A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b) Bilateral</w:t>
            </w:r>
          </w:p>
          <w:p w14:paraId="73B4E89E" w14:textId="77777777" w:rsidR="00810C6A" w:rsidRPr="00654311" w:rsidRDefault="00810C6A" w:rsidP="00810C6A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c) Frontal</w:t>
            </w:r>
          </w:p>
          <w:p w14:paraId="7E4CFBE4" w14:textId="77777777" w:rsidR="00810C6A" w:rsidRPr="00654311" w:rsidRDefault="00810C6A" w:rsidP="00810C6A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d) Occipital</w:t>
            </w:r>
          </w:p>
          <w:p w14:paraId="6A685BD4" w14:textId="77777777" w:rsidR="00810C6A" w:rsidRPr="00654311" w:rsidRDefault="00810C6A" w:rsidP="00810C6A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e) Periorbital</w:t>
            </w:r>
          </w:p>
          <w:p w14:paraId="1315BE55" w14:textId="4097B38D" w:rsidR="00806676" w:rsidRPr="00654311" w:rsidRDefault="00810C6A" w:rsidP="00810C6A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f) Other</w:t>
            </w:r>
          </w:p>
        </w:tc>
        <w:tc>
          <w:tcPr>
            <w:tcW w:w="2268" w:type="dxa"/>
          </w:tcPr>
          <w:p w14:paraId="4433863D" w14:textId="67511E7B" w:rsidR="00806676" w:rsidRPr="005C3D5A" w:rsidRDefault="00B811E2" w:rsidP="006162CD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3D5A">
              <w:rPr>
                <w:rFonts w:ascii="Times New Roman" w:hAnsi="Times New Roman" w:cs="Times New Roman"/>
                <w:sz w:val="20"/>
                <w:szCs w:val="20"/>
              </w:rPr>
              <w:t xml:space="preserve">At least </w:t>
            </w:r>
            <w:r w:rsidR="00660B96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  <w:r w:rsidRPr="005C3D5A">
              <w:rPr>
                <w:rFonts w:ascii="Times New Roman" w:hAnsi="Times New Roman" w:cs="Times New Roman"/>
                <w:sz w:val="20"/>
                <w:szCs w:val="20"/>
              </w:rPr>
              <w:t xml:space="preserve"> is selected</w:t>
            </w:r>
          </w:p>
        </w:tc>
      </w:tr>
      <w:tr w:rsidR="00814364" w:rsidRPr="00D76294" w14:paraId="198EBDFB" w14:textId="77777777" w:rsidTr="006D1BED">
        <w:trPr>
          <w:jc w:val="center"/>
        </w:trPr>
        <w:tc>
          <w:tcPr>
            <w:tcW w:w="2268" w:type="dxa"/>
          </w:tcPr>
          <w:p w14:paraId="36F592AB" w14:textId="534F9810" w:rsidR="00814364" w:rsidRPr="00654311" w:rsidRDefault="00814364" w:rsidP="00814364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haracteristics (multiple answers)</w:t>
            </w:r>
          </w:p>
        </w:tc>
        <w:tc>
          <w:tcPr>
            <w:tcW w:w="3969" w:type="dxa"/>
          </w:tcPr>
          <w:p w14:paraId="7D615E51" w14:textId="0143ADCC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a) Throbbing</w:t>
            </w:r>
            <w:r w:rsidR="0098308C">
              <w:rPr>
                <w:rFonts w:ascii="Times New Roman" w:hAnsi="Times New Roman" w:cs="Times New Roman"/>
                <w:sz w:val="20"/>
                <w:szCs w:val="20"/>
              </w:rPr>
              <w:t xml:space="preserve"> or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 pulsating pain</w:t>
            </w:r>
          </w:p>
          <w:p w14:paraId="1B6C4609" w14:textId="77777777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b) Tightening pain</w:t>
            </w:r>
          </w:p>
          <w:p w14:paraId="23C77D72" w14:textId="77777777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c) Prickling pain</w:t>
            </w:r>
          </w:p>
          <w:p w14:paraId="37243E67" w14:textId="77777777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d) Tingling pain</w:t>
            </w:r>
          </w:p>
          <w:p w14:paraId="047AD3E8" w14:textId="77777777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e) Gouged pain behind the eye</w:t>
            </w:r>
          </w:p>
          <w:p w14:paraId="772020A1" w14:textId="77777777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f) Burning pain</w:t>
            </w:r>
          </w:p>
          <w:p w14:paraId="2690A6EB" w14:textId="6FD31E75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g) </w:t>
            </w:r>
            <w:r w:rsidR="007416C5">
              <w:rPr>
                <w:rFonts w:ascii="Times New Roman" w:hAnsi="Times New Roman" w:cs="Times New Roman"/>
                <w:sz w:val="20"/>
                <w:szCs w:val="20"/>
              </w:rPr>
              <w:t>Pounding</w:t>
            </w:r>
            <w:r w:rsidR="009830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  <w:p w14:paraId="1660448A" w14:textId="77777777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h) Cracking pain (like being hit by a hammer)</w:t>
            </w:r>
          </w:p>
          <w:p w14:paraId="06321A55" w14:textId="77777777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i) Heavy-headed</w:t>
            </w:r>
          </w:p>
          <w:p w14:paraId="2084A979" w14:textId="4B28EB32" w:rsidR="00814364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j) Other</w:t>
            </w:r>
          </w:p>
        </w:tc>
        <w:tc>
          <w:tcPr>
            <w:tcW w:w="2268" w:type="dxa"/>
          </w:tcPr>
          <w:p w14:paraId="1C663F15" w14:textId="49D80665" w:rsidR="00814364" w:rsidRPr="005C3D5A" w:rsidRDefault="00B811E2" w:rsidP="00814364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3D5A">
              <w:rPr>
                <w:rFonts w:ascii="Times New Roman" w:hAnsi="Times New Roman" w:cs="Times New Roman"/>
                <w:sz w:val="20"/>
                <w:szCs w:val="20"/>
              </w:rPr>
              <w:t xml:space="preserve">At least </w:t>
            </w:r>
            <w:r w:rsidR="00660B96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  <w:r w:rsidRPr="005C3D5A">
              <w:rPr>
                <w:rFonts w:ascii="Times New Roman" w:hAnsi="Times New Roman" w:cs="Times New Roman"/>
                <w:sz w:val="20"/>
                <w:szCs w:val="20"/>
              </w:rPr>
              <w:t xml:space="preserve"> is selected</w:t>
            </w:r>
          </w:p>
        </w:tc>
      </w:tr>
      <w:tr w:rsidR="006D1BED" w:rsidRPr="00D76294" w14:paraId="41DDF243" w14:textId="77777777" w:rsidTr="006D1BED">
        <w:trPr>
          <w:jc w:val="center"/>
        </w:trPr>
        <w:tc>
          <w:tcPr>
            <w:tcW w:w="2268" w:type="dxa"/>
          </w:tcPr>
          <w:p w14:paraId="07B82231" w14:textId="3609D48F" w:rsidR="006D1BED" w:rsidRPr="00654311" w:rsidRDefault="006D1BED" w:rsidP="00814364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hange in severity due to daily activities (walking, climbing up-stairs, etc.) or due to physical activity (single answer)</w:t>
            </w:r>
          </w:p>
        </w:tc>
        <w:tc>
          <w:tcPr>
            <w:tcW w:w="3969" w:type="dxa"/>
          </w:tcPr>
          <w:p w14:paraId="21BC485A" w14:textId="6F3163F0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a) Worsens (avoid movement due to pain)</w:t>
            </w:r>
          </w:p>
          <w:p w14:paraId="4F3071DF" w14:textId="77777777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b) No change</w:t>
            </w:r>
          </w:p>
          <w:p w14:paraId="108D554D" w14:textId="77777777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c) Gets better</w:t>
            </w:r>
          </w:p>
          <w:p w14:paraId="190E23EC" w14:textId="77777777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d) Sometimes gets better</w:t>
            </w:r>
            <w:r w:rsidRPr="0065431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and sometimes gets worse</w:t>
            </w:r>
          </w:p>
          <w:p w14:paraId="64674805" w14:textId="4E84CA02" w:rsidR="006D1BED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e) I don't know</w:t>
            </w:r>
          </w:p>
        </w:tc>
        <w:tc>
          <w:tcPr>
            <w:tcW w:w="2268" w:type="dxa"/>
            <w:vMerge w:val="restart"/>
          </w:tcPr>
          <w:p w14:paraId="6942C71F" w14:textId="43FEDB89" w:rsidR="006D1BED" w:rsidRPr="005C3D5A" w:rsidRDefault="006D1BED" w:rsidP="006D1BED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3D5A">
              <w:rPr>
                <w:rFonts w:ascii="Times New Roman" w:hAnsi="Times New Roman" w:cs="Times New Roman"/>
                <w:sz w:val="20"/>
                <w:szCs w:val="20"/>
              </w:rPr>
              <w:t xml:space="preserve">At least </w:t>
            </w:r>
            <w:r w:rsidR="00660B96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  <w:r w:rsidRPr="005C3D5A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="00660B96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  <w:r w:rsidRPr="005C3D5A">
              <w:rPr>
                <w:rFonts w:ascii="Times New Roman" w:hAnsi="Times New Roman" w:cs="Times New Roman"/>
                <w:sz w:val="20"/>
                <w:szCs w:val="20"/>
              </w:rPr>
              <w:t xml:space="preserve"> in “Change in severity due to daily activities” or at least </w:t>
            </w:r>
            <w:r w:rsidR="00660B96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  <w:r w:rsidRPr="005C3D5A">
              <w:rPr>
                <w:rFonts w:ascii="Times New Roman" w:hAnsi="Times New Roman" w:cs="Times New Roman"/>
                <w:sz w:val="20"/>
                <w:szCs w:val="20"/>
              </w:rPr>
              <w:t xml:space="preserve"> in “State when in pain” is selected</w:t>
            </w:r>
          </w:p>
        </w:tc>
      </w:tr>
      <w:tr w:rsidR="006D1BED" w:rsidRPr="00D76294" w14:paraId="5688A5DE" w14:textId="77777777" w:rsidTr="006D1BED">
        <w:trPr>
          <w:jc w:val="center"/>
        </w:trPr>
        <w:tc>
          <w:tcPr>
            <w:tcW w:w="2268" w:type="dxa"/>
          </w:tcPr>
          <w:p w14:paraId="77B448BB" w14:textId="534A9C01" w:rsidR="006D1BED" w:rsidRPr="00654311" w:rsidRDefault="006D1BED" w:rsidP="00814364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State when in pain (single answer)</w:t>
            </w:r>
          </w:p>
        </w:tc>
        <w:tc>
          <w:tcPr>
            <w:tcW w:w="3969" w:type="dxa"/>
          </w:tcPr>
          <w:p w14:paraId="111782B0" w14:textId="77777777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a) It is more comfortable to stay still</w:t>
            </w:r>
          </w:p>
          <w:p w14:paraId="4DFD4445" w14:textId="77777777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b) Staying still does not change the severity of pain</w:t>
            </w:r>
          </w:p>
          <w:p w14:paraId="0830FCF6" w14:textId="77777777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c) Pain makes it hard to stay still</w:t>
            </w:r>
          </w:p>
          <w:p w14:paraId="379F0CB0" w14:textId="5A652070" w:rsidR="006D1BED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d) I don't know</w:t>
            </w:r>
          </w:p>
        </w:tc>
        <w:tc>
          <w:tcPr>
            <w:tcW w:w="2268" w:type="dxa"/>
            <w:vMerge/>
          </w:tcPr>
          <w:p w14:paraId="6BB69540" w14:textId="465F916C" w:rsidR="006D1BED" w:rsidRPr="005C3D5A" w:rsidRDefault="006D1BED" w:rsidP="00814364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6E85" w:rsidRPr="00D76294" w14:paraId="2532FC82" w14:textId="77777777" w:rsidTr="006D1BED">
        <w:trPr>
          <w:jc w:val="center"/>
        </w:trPr>
        <w:tc>
          <w:tcPr>
            <w:tcW w:w="2268" w:type="dxa"/>
          </w:tcPr>
          <w:p w14:paraId="584C3227" w14:textId="584ED211" w:rsidR="00E76E85" w:rsidRPr="00654311" w:rsidRDefault="00E76E85" w:rsidP="00E76E85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ymptom associated </w:t>
            </w:r>
            <w:r w:rsidR="00C723A6">
              <w:rPr>
                <w:rFonts w:ascii="Times New Roman" w:hAnsi="Times New Roman" w:cs="Times New Roman"/>
                <w:sz w:val="20"/>
                <w:szCs w:val="20"/>
              </w:rPr>
              <w:t xml:space="preserve">with headache 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(multiple answers)</w:t>
            </w:r>
          </w:p>
        </w:tc>
        <w:tc>
          <w:tcPr>
            <w:tcW w:w="3969" w:type="dxa"/>
          </w:tcPr>
          <w:p w14:paraId="67128756" w14:textId="77777777" w:rsidR="00660B96" w:rsidRPr="008608BD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608BD">
              <w:rPr>
                <w:rFonts w:ascii="Times New Roman" w:hAnsi="Times New Roman" w:cs="Times New Roman"/>
                <w:sz w:val="20"/>
                <w:szCs w:val="20"/>
              </w:rPr>
              <w:t>a) Nausea or vomiting</w:t>
            </w:r>
          </w:p>
          <w:p w14:paraId="4CDEC9F4" w14:textId="77777777" w:rsidR="00660B96" w:rsidRPr="0066016A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016A">
              <w:rPr>
                <w:rFonts w:ascii="Times New Roman" w:hAnsi="Times New Roman" w:cs="Times New Roman"/>
                <w:sz w:val="20"/>
                <w:szCs w:val="20"/>
              </w:rPr>
              <w:t>b) Photophobia</w:t>
            </w:r>
          </w:p>
          <w:p w14:paraId="19F67C12" w14:textId="77777777" w:rsidR="00660B96" w:rsidRPr="0066016A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016A">
              <w:rPr>
                <w:rFonts w:ascii="Times New Roman" w:hAnsi="Times New Roman" w:cs="Times New Roman"/>
                <w:sz w:val="20"/>
                <w:szCs w:val="20"/>
              </w:rPr>
              <w:t>c) Phonophobia</w:t>
            </w:r>
          </w:p>
          <w:p w14:paraId="20027DA2" w14:textId="77777777" w:rsidR="00660B96" w:rsidRPr="0066016A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016A">
              <w:rPr>
                <w:rFonts w:ascii="Times New Roman" w:hAnsi="Times New Roman" w:cs="Times New Roman"/>
                <w:sz w:val="20"/>
                <w:szCs w:val="20"/>
              </w:rPr>
              <w:t>d) Osmophobia</w:t>
            </w:r>
          </w:p>
          <w:p w14:paraId="1A9A6115" w14:textId="54D3DA1F" w:rsidR="00660B96" w:rsidRPr="0066016A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016A">
              <w:rPr>
                <w:rFonts w:ascii="Times New Roman" w:hAnsi="Times New Roman" w:cs="Times New Roman"/>
                <w:sz w:val="20"/>
                <w:szCs w:val="20"/>
              </w:rPr>
              <w:t xml:space="preserve">e) </w:t>
            </w:r>
            <w:r w:rsidR="00C723A6" w:rsidRPr="0066016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66016A">
              <w:rPr>
                <w:rFonts w:ascii="Times New Roman" w:hAnsi="Times New Roman" w:cs="Times New Roman"/>
                <w:sz w:val="20"/>
                <w:szCs w:val="20"/>
              </w:rPr>
              <w:t>loodshot eye on the side of headache</w:t>
            </w:r>
          </w:p>
          <w:p w14:paraId="2F8B2312" w14:textId="5E63B718" w:rsidR="00660B96" w:rsidRPr="0066016A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016A">
              <w:rPr>
                <w:rFonts w:ascii="Times New Roman" w:hAnsi="Times New Roman" w:cs="Times New Roman"/>
                <w:sz w:val="20"/>
                <w:szCs w:val="20"/>
              </w:rPr>
              <w:t xml:space="preserve">f) </w:t>
            </w:r>
            <w:r w:rsidR="00C723A6" w:rsidRPr="0066016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6016A">
              <w:rPr>
                <w:rFonts w:ascii="Times New Roman" w:hAnsi="Times New Roman" w:cs="Times New Roman"/>
                <w:sz w:val="20"/>
                <w:szCs w:val="20"/>
              </w:rPr>
              <w:t>eary eye on the side of headache</w:t>
            </w:r>
          </w:p>
          <w:p w14:paraId="07CD251C" w14:textId="3273F9C6" w:rsidR="00660B96" w:rsidRPr="0066016A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016A">
              <w:rPr>
                <w:rFonts w:ascii="Times New Roman" w:hAnsi="Times New Roman" w:cs="Times New Roman"/>
                <w:sz w:val="20"/>
                <w:szCs w:val="20"/>
              </w:rPr>
              <w:t xml:space="preserve">g) </w:t>
            </w:r>
            <w:r w:rsidR="00C723A6" w:rsidRPr="0066016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6016A">
              <w:rPr>
                <w:rFonts w:ascii="Times New Roman" w:hAnsi="Times New Roman" w:cs="Times New Roman"/>
                <w:sz w:val="20"/>
                <w:szCs w:val="20"/>
              </w:rPr>
              <w:t>unny nose on the side of headache</w:t>
            </w:r>
          </w:p>
          <w:p w14:paraId="64156628" w14:textId="77777777" w:rsidR="00660B96" w:rsidRPr="0066016A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016A">
              <w:rPr>
                <w:rFonts w:ascii="Times New Roman" w:hAnsi="Times New Roman" w:cs="Times New Roman"/>
                <w:sz w:val="20"/>
                <w:szCs w:val="20"/>
              </w:rPr>
              <w:t>h) Dizziness</w:t>
            </w:r>
          </w:p>
          <w:p w14:paraId="23FCF535" w14:textId="48C31154" w:rsidR="00660B96" w:rsidRPr="0066016A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016A">
              <w:rPr>
                <w:rFonts w:ascii="Times New Roman" w:hAnsi="Times New Roman" w:cs="Times New Roman"/>
                <w:sz w:val="20"/>
                <w:szCs w:val="20"/>
              </w:rPr>
              <w:t xml:space="preserve">i) </w:t>
            </w:r>
            <w:r w:rsidR="00C723A6" w:rsidRPr="0066016A">
              <w:rPr>
                <w:rFonts w:ascii="Times New Roman" w:hAnsi="Times New Roman" w:cs="Times New Roman"/>
                <w:sz w:val="20"/>
                <w:szCs w:val="20"/>
              </w:rPr>
              <w:t>Weakness or l</w:t>
            </w:r>
            <w:r w:rsidRPr="0066016A">
              <w:rPr>
                <w:rFonts w:ascii="Times New Roman" w:hAnsi="Times New Roman" w:cs="Times New Roman"/>
                <w:sz w:val="20"/>
                <w:szCs w:val="20"/>
              </w:rPr>
              <w:t>ethargy</w:t>
            </w:r>
          </w:p>
          <w:p w14:paraId="3A57C294" w14:textId="77777777" w:rsidR="00660B96" w:rsidRPr="0066016A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016A">
              <w:rPr>
                <w:rFonts w:ascii="Times New Roman" w:hAnsi="Times New Roman" w:cs="Times New Roman"/>
                <w:sz w:val="20"/>
                <w:szCs w:val="20"/>
              </w:rPr>
              <w:t>j) Stiff shoulders</w:t>
            </w:r>
          </w:p>
          <w:p w14:paraId="53D076D0" w14:textId="77777777" w:rsidR="00660B96" w:rsidRPr="0066016A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016A">
              <w:rPr>
                <w:rFonts w:ascii="Times New Roman" w:hAnsi="Times New Roman" w:cs="Times New Roman"/>
                <w:sz w:val="20"/>
                <w:szCs w:val="20"/>
              </w:rPr>
              <w:t>k) Stiff neck</w:t>
            </w:r>
          </w:p>
          <w:p w14:paraId="7F6AFB9A" w14:textId="77777777" w:rsidR="00660B96" w:rsidRPr="0066016A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016A">
              <w:rPr>
                <w:rFonts w:ascii="Times New Roman" w:hAnsi="Times New Roman" w:cs="Times New Roman"/>
                <w:sz w:val="20"/>
                <w:szCs w:val="20"/>
              </w:rPr>
              <w:t>l) Numbness in hands and feet</w:t>
            </w:r>
          </w:p>
          <w:p w14:paraId="2A7297A6" w14:textId="46432E51" w:rsidR="00E76E85" w:rsidRPr="0066016A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016A">
              <w:rPr>
                <w:rFonts w:ascii="Times New Roman" w:hAnsi="Times New Roman" w:cs="Times New Roman"/>
                <w:sz w:val="20"/>
                <w:szCs w:val="20"/>
              </w:rPr>
              <w:t xml:space="preserve">m) </w:t>
            </w:r>
            <w:r w:rsidRPr="0066016A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66016A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</w:p>
        </w:tc>
        <w:tc>
          <w:tcPr>
            <w:tcW w:w="2268" w:type="dxa"/>
          </w:tcPr>
          <w:p w14:paraId="3974312A" w14:textId="11446CD6" w:rsidR="00C02A67" w:rsidRPr="008608BD" w:rsidRDefault="00B811E2" w:rsidP="00C02A67">
            <w:pPr>
              <w:spacing w:line="200" w:lineRule="exact"/>
              <w:ind w:left="172" w:hangingChars="86" w:hanging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608BD">
              <w:rPr>
                <w:rFonts w:ascii="Times New Roman" w:hAnsi="Times New Roman" w:cs="Times New Roman"/>
                <w:sz w:val="20"/>
                <w:szCs w:val="20"/>
              </w:rPr>
              <w:t xml:space="preserve">At least </w:t>
            </w:r>
            <w:r w:rsidR="00E76E85" w:rsidRPr="008608BD">
              <w:rPr>
                <w:rFonts w:ascii="Times New Roman" w:hAnsi="Times New Roman" w:cs="Times New Roman"/>
                <w:sz w:val="20"/>
                <w:szCs w:val="20"/>
              </w:rPr>
              <w:t xml:space="preserve">one response from </w:t>
            </w:r>
            <w:r w:rsidR="001C612F" w:rsidRPr="008608BD">
              <w:rPr>
                <w:rFonts w:ascii="Times New Roman" w:hAnsi="Times New Roman" w:cs="Times New Roman"/>
                <w:sz w:val="20"/>
                <w:szCs w:val="20"/>
              </w:rPr>
              <w:t>h)</w:t>
            </w:r>
            <w:r w:rsidR="00E76E85" w:rsidRPr="008608BD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87468B" w:rsidRPr="008608BD">
              <w:rPr>
                <w:rFonts w:ascii="Times New Roman" w:hAnsi="Times New Roman" w:cs="Times New Roman"/>
                <w:sz w:val="20"/>
                <w:szCs w:val="20"/>
              </w:rPr>
              <w:t>k) but a) to c) are not selected</w:t>
            </w:r>
          </w:p>
          <w:p w14:paraId="03C7D171" w14:textId="09100AD0" w:rsidR="00C02A67" w:rsidRPr="008608BD" w:rsidRDefault="001C612F" w:rsidP="00C02A67">
            <w:pPr>
              <w:spacing w:line="200" w:lineRule="exact"/>
              <w:ind w:left="172" w:hangingChars="86" w:hanging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608BD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  <w:r w:rsidR="00E76E85" w:rsidRPr="008608BD">
              <w:rPr>
                <w:rFonts w:ascii="Times New Roman" w:hAnsi="Times New Roman" w:cs="Times New Roman"/>
                <w:sz w:val="20"/>
                <w:szCs w:val="20"/>
              </w:rPr>
              <w:t xml:space="preserve"> and one response from </w:t>
            </w:r>
            <w:r w:rsidRPr="008608BD">
              <w:rPr>
                <w:rFonts w:ascii="Times New Roman" w:hAnsi="Times New Roman" w:cs="Times New Roman"/>
                <w:sz w:val="20"/>
                <w:szCs w:val="20"/>
              </w:rPr>
              <w:t>h)</w:t>
            </w:r>
            <w:r w:rsidR="00E76E85" w:rsidRPr="008608BD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87468B" w:rsidRPr="008608BD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="0087468B" w:rsidRPr="008608BD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3570B906" w14:textId="477B8276" w:rsidR="00E76E85" w:rsidRPr="008608BD" w:rsidRDefault="001C612F" w:rsidP="00C02A67">
            <w:pPr>
              <w:spacing w:line="200" w:lineRule="exact"/>
              <w:ind w:left="172" w:hangingChars="86" w:hanging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608BD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  <w:r w:rsidR="00E76E85" w:rsidRPr="008608BD">
              <w:rPr>
                <w:rFonts w:ascii="Times New Roman" w:hAnsi="Times New Roman" w:cs="Times New Roman"/>
                <w:sz w:val="20"/>
                <w:szCs w:val="20"/>
              </w:rPr>
              <w:t xml:space="preserve"> and one response from </w:t>
            </w:r>
            <w:r w:rsidRPr="008608BD">
              <w:rPr>
                <w:rFonts w:ascii="Times New Roman" w:hAnsi="Times New Roman" w:cs="Times New Roman"/>
                <w:sz w:val="20"/>
                <w:szCs w:val="20"/>
              </w:rPr>
              <w:t xml:space="preserve">h) to </w:t>
            </w:r>
            <w:r w:rsidR="0087468B" w:rsidRPr="008608BD">
              <w:rPr>
                <w:rFonts w:ascii="Times New Roman" w:hAnsi="Times New Roman" w:cs="Times New Roman"/>
                <w:sz w:val="20"/>
                <w:szCs w:val="20"/>
              </w:rPr>
              <w:t>k)</w:t>
            </w:r>
          </w:p>
          <w:p w14:paraId="0930838A" w14:textId="4076E236" w:rsidR="00C02A67" w:rsidRPr="008608BD" w:rsidRDefault="00C02A67" w:rsidP="00C02A67">
            <w:pPr>
              <w:spacing w:line="200" w:lineRule="exact"/>
              <w:ind w:left="172" w:hangingChars="86" w:hanging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608BD">
              <w:rPr>
                <w:rFonts w:ascii="Times New Roman" w:hAnsi="Times New Roman" w:cs="Times New Roman"/>
                <w:sz w:val="20"/>
                <w:szCs w:val="20"/>
              </w:rPr>
              <w:t>One of the above combinations is selected</w:t>
            </w:r>
          </w:p>
        </w:tc>
      </w:tr>
      <w:tr w:rsidR="00BF5EA6" w:rsidRPr="006E7CE8" w14:paraId="5A3C1A65" w14:textId="77777777" w:rsidTr="006D1BED">
        <w:trPr>
          <w:jc w:val="center"/>
        </w:trPr>
        <w:tc>
          <w:tcPr>
            <w:tcW w:w="2268" w:type="dxa"/>
          </w:tcPr>
          <w:p w14:paraId="75D6B1A1" w14:textId="1F9A3E75" w:rsidR="00BF5EA6" w:rsidRPr="00654311" w:rsidRDefault="00BF5EA6" w:rsidP="00BF5EA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everity (single answer)</w:t>
            </w:r>
          </w:p>
        </w:tc>
        <w:tc>
          <w:tcPr>
            <w:tcW w:w="3969" w:type="dxa"/>
          </w:tcPr>
          <w:p w14:paraId="074E9DA2" w14:textId="77777777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a) </w:t>
            </w:r>
            <w:r w:rsidRPr="0065431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o pain</w:t>
            </w:r>
          </w:p>
          <w:p w14:paraId="6E021263" w14:textId="77777777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b) Little pain</w:t>
            </w:r>
          </w:p>
          <w:p w14:paraId="60884531" w14:textId="77777777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c) </w:t>
            </w:r>
            <w:r w:rsidRPr="00654311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oderate pain</w:t>
            </w:r>
          </w:p>
          <w:p w14:paraId="66D351EC" w14:textId="77777777" w:rsidR="00660B9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d) Quite a bit of pain</w:t>
            </w:r>
          </w:p>
          <w:p w14:paraId="43F7E192" w14:textId="53FAC4DE" w:rsidR="00BF5EA6" w:rsidRPr="00654311" w:rsidRDefault="00660B96" w:rsidP="00660B9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 xml:space="preserve">e) </w:t>
            </w:r>
            <w:r w:rsidRPr="00654311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654311">
              <w:rPr>
                <w:rFonts w:ascii="Times New Roman" w:hAnsi="Times New Roman" w:cs="Times New Roman"/>
                <w:sz w:val="20"/>
                <w:szCs w:val="20"/>
              </w:rPr>
              <w:t>xtreme pain</w:t>
            </w:r>
          </w:p>
        </w:tc>
        <w:tc>
          <w:tcPr>
            <w:tcW w:w="2268" w:type="dxa"/>
          </w:tcPr>
          <w:p w14:paraId="17956B25" w14:textId="5A802AEF" w:rsidR="00BF5EA6" w:rsidRPr="005C3D5A" w:rsidRDefault="00B811E2" w:rsidP="00BF5EA6">
            <w:pPr>
              <w:spacing w:line="2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3D5A">
              <w:rPr>
                <w:rFonts w:ascii="Times New Roman" w:hAnsi="Times New Roman" w:cs="Times New Roman"/>
                <w:sz w:val="20"/>
                <w:szCs w:val="20"/>
              </w:rPr>
              <w:t xml:space="preserve">At least </w:t>
            </w:r>
            <w:r w:rsidR="00C8100C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  <w:r w:rsidR="00BF5EA6" w:rsidRPr="005C3D5A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="00C8100C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  <w:r w:rsidRPr="005C3D5A">
              <w:rPr>
                <w:rFonts w:ascii="Times New Roman" w:hAnsi="Times New Roman" w:cs="Times New Roman"/>
                <w:sz w:val="20"/>
                <w:szCs w:val="20"/>
              </w:rPr>
              <w:t xml:space="preserve"> is selected</w:t>
            </w:r>
          </w:p>
        </w:tc>
      </w:tr>
    </w:tbl>
    <w:p w14:paraId="71050912" w14:textId="77777777" w:rsidR="00CB25D3" w:rsidRDefault="00CB25D3" w:rsidP="00CB25D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24E991" w14:textId="4A4E84A6" w:rsidR="00CB25D3" w:rsidRPr="004D662F" w:rsidRDefault="00CB25D3" w:rsidP="00CB25D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D662F">
        <w:rPr>
          <w:rFonts w:ascii="Times New Roman" w:hAnsi="Times New Roman" w:cs="Times New Roman"/>
          <w:b/>
          <w:bCs/>
          <w:sz w:val="20"/>
          <w:szCs w:val="20"/>
        </w:rPr>
        <w:t>Notes:</w:t>
      </w:r>
      <w:r w:rsidR="00C6076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60765" w:rsidRPr="00C60765">
        <w:rPr>
          <w:rFonts w:ascii="Times New Roman" w:hAnsi="Times New Roman" w:cs="Times New Roman"/>
          <w:sz w:val="20"/>
          <w:szCs w:val="20"/>
        </w:rPr>
        <w:t>Th</w:t>
      </w:r>
      <w:r w:rsidR="009C576E">
        <w:rPr>
          <w:rFonts w:ascii="Times New Roman" w:hAnsi="Times New Roman" w:cs="Times New Roman"/>
          <w:sz w:val="20"/>
          <w:szCs w:val="20"/>
        </w:rPr>
        <w:t>is study used th</w:t>
      </w:r>
      <w:r w:rsidR="00C60765" w:rsidRPr="00C60765">
        <w:rPr>
          <w:rFonts w:ascii="Times New Roman" w:hAnsi="Times New Roman" w:cs="Times New Roman"/>
          <w:sz w:val="20"/>
          <w:szCs w:val="20"/>
        </w:rPr>
        <w:t xml:space="preserve">e classification used in Sakai et al. </w:t>
      </w:r>
      <w:r w:rsidR="00993CCF">
        <w:rPr>
          <w:rFonts w:ascii="Times New Roman" w:hAnsi="Times New Roman" w:cs="Times New Roman"/>
          <w:sz w:val="20"/>
          <w:szCs w:val="20"/>
        </w:rPr>
        <w:fldChar w:fldCharType="begin"/>
      </w:r>
      <w:r w:rsidR="00F92A76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Sakai&lt;/Author&gt;&lt;Year&gt;submitted&lt;/Year&gt;&lt;RecNum&gt;14&lt;/RecNum&gt;&lt;DisplayText&gt;[1]&lt;/DisplayText&gt;&lt;record&gt;&lt;rec-number&gt;14&lt;/rec-number&gt;&lt;foreign-keys&gt;&lt;key app="EN" db-id="tpp9p0sxsa9wefe5ptx5s5p729vxa5va9rse" timestamp="1645001095"&gt;14&lt;/key&gt;&lt;/foreign-keys&gt;&lt;ref-type name="Journal Article"&gt;17&lt;/ref-type&gt;&lt;contributors&gt;&lt;authors&gt;&lt;author&gt;Sakai, F.&lt;/author&gt;&lt;author&gt;Hirata, K.&lt;/author&gt;&lt;author&gt;Igarashi, H.&lt;/author&gt;&lt;author&gt;Takeshima, T.&lt;/author&gt;&lt;author&gt;Nakayama, T.&lt;/author&gt;&lt;author&gt;Sano, H.&lt;/author&gt;&lt;author&gt;Kondo, H.&lt;/author&gt;&lt;author&gt;Shibasaki, Y.&lt;/author&gt;&lt;author&gt;Koga, N.&lt;/author&gt;&lt;/authors&gt;&lt;/contributors&gt;&lt;titles&gt;&lt;title&gt;A survey conducted using health claims records and questionnaires to investigate the prevalence of migraine in Japan. [Submitted to the Journal of Headache and Pain]&lt;/title&gt;&lt;/titles&gt;&lt;dates&gt;&lt;year&gt;submitted&lt;/year&gt;&lt;/dates&gt;&lt;urls&gt;&lt;/urls&gt;&lt;/record&gt;&lt;/Cite&gt;&lt;/EndNote&gt;</w:instrText>
      </w:r>
      <w:r w:rsidR="00993CCF">
        <w:rPr>
          <w:rFonts w:ascii="Times New Roman" w:hAnsi="Times New Roman" w:cs="Times New Roman"/>
          <w:sz w:val="20"/>
          <w:szCs w:val="20"/>
        </w:rPr>
        <w:fldChar w:fldCharType="separate"/>
      </w:r>
      <w:r w:rsidR="00993CCF">
        <w:rPr>
          <w:rFonts w:ascii="Times New Roman" w:hAnsi="Times New Roman" w:cs="Times New Roman"/>
          <w:noProof/>
          <w:sz w:val="20"/>
          <w:szCs w:val="20"/>
        </w:rPr>
        <w:t>[1]</w:t>
      </w:r>
      <w:r w:rsidR="00993CCF">
        <w:rPr>
          <w:rFonts w:ascii="Times New Roman" w:hAnsi="Times New Roman" w:cs="Times New Roman"/>
          <w:sz w:val="20"/>
          <w:szCs w:val="20"/>
        </w:rPr>
        <w:fldChar w:fldCharType="end"/>
      </w:r>
      <w:r w:rsidR="00001B5F">
        <w:rPr>
          <w:rFonts w:ascii="Times New Roman" w:hAnsi="Times New Roman" w:cs="Times New Roman"/>
          <w:sz w:val="20"/>
          <w:szCs w:val="20"/>
        </w:rPr>
        <w:t>.</w:t>
      </w:r>
    </w:p>
    <w:p w14:paraId="52B85E5D" w14:textId="77777777" w:rsidR="00836F90" w:rsidRDefault="003357A4" w:rsidP="00BF4227">
      <w:pPr>
        <w:spacing w:line="240" w:lineRule="exact"/>
        <w:rPr>
          <w:rFonts w:ascii="Times New Roman" w:hAnsi="Times New Roman" w:cs="Times New Roman"/>
          <w:color w:val="000000"/>
          <w:sz w:val="20"/>
          <w:szCs w:val="20"/>
        </w:rPr>
        <w:sectPr w:rsidR="00836F90" w:rsidSect="00592EE7">
          <w:headerReference w:type="default" r:id="rId8"/>
          <w:footerReference w:type="default" r:id="rId9"/>
          <w:pgSz w:w="11906" w:h="16838"/>
          <w:pgMar w:top="1985" w:right="1701" w:bottom="1701" w:left="1701" w:header="709" w:footer="538" w:gutter="0"/>
          <w:cols w:space="425"/>
          <w:docGrid w:type="lines" w:linePitch="360"/>
        </w:sect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1 </w:t>
      </w:r>
      <w:r w:rsidR="00BF4227" w:rsidRPr="00812A85">
        <w:rPr>
          <w:rFonts w:ascii="Times New Roman" w:hAnsi="Times New Roman" w:cs="Times New Roman"/>
          <w:color w:val="000000"/>
          <w:sz w:val="20"/>
          <w:szCs w:val="20"/>
        </w:rPr>
        <w:t>If only one of the six criteria above did not apply, the patient was considered to have a "</w:t>
      </w:r>
      <w:r w:rsidR="00BF4227">
        <w:rPr>
          <w:rFonts w:ascii="Times New Roman" w:hAnsi="Times New Roman" w:cs="Times New Roman"/>
          <w:color w:val="000000"/>
          <w:sz w:val="20"/>
          <w:szCs w:val="20"/>
        </w:rPr>
        <w:t>probable</w:t>
      </w:r>
      <w:r w:rsidR="00BF4227" w:rsidRPr="00812A8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BF4227">
        <w:rPr>
          <w:rFonts w:ascii="Times New Roman" w:hAnsi="Times New Roman" w:cs="Times New Roman"/>
          <w:color w:val="000000"/>
          <w:sz w:val="20"/>
          <w:szCs w:val="20"/>
        </w:rPr>
        <w:t>tension-type headache</w:t>
      </w:r>
      <w:r w:rsidR="00BF4227" w:rsidRPr="00812A85">
        <w:rPr>
          <w:rFonts w:ascii="Times New Roman" w:hAnsi="Times New Roman" w:cs="Times New Roman"/>
          <w:color w:val="000000"/>
          <w:sz w:val="20"/>
          <w:szCs w:val="20"/>
        </w:rPr>
        <w:t xml:space="preserve">" and was included in the </w:t>
      </w:r>
      <w:r w:rsidR="00BF4227">
        <w:rPr>
          <w:rFonts w:ascii="Times New Roman" w:hAnsi="Times New Roman" w:cs="Times New Roman"/>
          <w:color w:val="000000"/>
          <w:sz w:val="20"/>
          <w:szCs w:val="20"/>
        </w:rPr>
        <w:t>tension-type headache</w:t>
      </w:r>
      <w:r w:rsidR="00BF4227" w:rsidRPr="00812A85">
        <w:rPr>
          <w:rFonts w:ascii="Times New Roman" w:hAnsi="Times New Roman" w:cs="Times New Roman"/>
          <w:color w:val="000000"/>
          <w:sz w:val="20"/>
          <w:szCs w:val="20"/>
        </w:rPr>
        <w:t xml:space="preserve"> category.</w:t>
      </w:r>
    </w:p>
    <w:p w14:paraId="53920CF0" w14:textId="5B6773C2" w:rsidR="00993CCF" w:rsidRPr="00C03CD4" w:rsidRDefault="00993CCF" w:rsidP="00C75F8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3CD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R</w:t>
      </w:r>
      <w:r w:rsidRPr="00C03CD4">
        <w:rPr>
          <w:rFonts w:ascii="Times New Roman" w:hAnsi="Times New Roman" w:cs="Times New Roman"/>
          <w:b/>
          <w:bCs/>
          <w:sz w:val="24"/>
          <w:szCs w:val="24"/>
        </w:rPr>
        <w:t>eference</w:t>
      </w:r>
    </w:p>
    <w:p w14:paraId="057E7279" w14:textId="77777777" w:rsidR="0066016A" w:rsidRPr="0066016A" w:rsidRDefault="00993CCF" w:rsidP="0066016A">
      <w:pPr>
        <w:pStyle w:val="EndNoteBibliography"/>
        <w:ind w:left="720" w:hanging="720"/>
      </w:pPr>
      <w:r>
        <w:rPr>
          <w:szCs w:val="20"/>
        </w:rPr>
        <w:fldChar w:fldCharType="begin"/>
      </w:r>
      <w:r>
        <w:rPr>
          <w:szCs w:val="20"/>
        </w:rPr>
        <w:instrText xml:space="preserve"> ADDIN EN.REFLIST </w:instrText>
      </w:r>
      <w:r>
        <w:rPr>
          <w:szCs w:val="20"/>
        </w:rPr>
        <w:fldChar w:fldCharType="separate"/>
      </w:r>
      <w:r w:rsidR="0066016A" w:rsidRPr="0066016A">
        <w:t>1.</w:t>
      </w:r>
      <w:r w:rsidR="0066016A" w:rsidRPr="0066016A">
        <w:tab/>
        <w:t>Sakai F, Hirata K, Igarashi H, Takeshima T, Nakayama T, Sano H, et al. (submitted) A survey conducted using health claims records and questionnaires to investigate the prevalence of migraine in Japan. [Submitted to the Journal of Headache and Pain].</w:t>
      </w:r>
    </w:p>
    <w:p w14:paraId="1280F092" w14:textId="23197749" w:rsidR="00CC1FB5" w:rsidRPr="005C7A1F" w:rsidRDefault="00993CCF" w:rsidP="00C75F8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CC1FB5" w:rsidRPr="005C7A1F" w:rsidSect="00592EE7">
      <w:pgSz w:w="11906" w:h="16838"/>
      <w:pgMar w:top="1985" w:right="1701" w:bottom="1276" w:left="1701" w:header="709" w:footer="538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B68A6" w14:textId="77777777" w:rsidR="00592EE7" w:rsidRDefault="00592EE7" w:rsidP="009669BD">
      <w:r>
        <w:separator/>
      </w:r>
    </w:p>
  </w:endnote>
  <w:endnote w:type="continuationSeparator" w:id="0">
    <w:p w14:paraId="2A8BA9AE" w14:textId="77777777" w:rsidR="00592EE7" w:rsidRDefault="00592EE7" w:rsidP="009669BD">
      <w:r>
        <w:continuationSeparator/>
      </w:r>
    </w:p>
  </w:endnote>
  <w:endnote w:type="continuationNotice" w:id="1">
    <w:p w14:paraId="59C20EE9" w14:textId="77777777" w:rsidR="00592EE7" w:rsidRDefault="00592EE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782370"/>
      <w:docPartObj>
        <w:docPartGallery w:val="Page Numbers (Bottom of Page)"/>
        <w:docPartUnique/>
      </w:docPartObj>
    </w:sdtPr>
    <w:sdtContent>
      <w:sdt>
        <w:sdtPr>
          <w:id w:val="-225454037"/>
          <w:docPartObj>
            <w:docPartGallery w:val="Page Numbers (Top of Page)"/>
            <w:docPartUnique/>
          </w:docPartObj>
        </w:sdtPr>
        <w:sdtContent>
          <w:p w14:paraId="1C3F52D0" w14:textId="77777777" w:rsidR="000A1016" w:rsidRDefault="000A1016">
            <w:pPr>
              <w:pStyle w:val="Footer"/>
              <w:jc w:val="center"/>
            </w:pPr>
            <w:r>
              <w:rPr>
                <w:lang w:val="ja-JP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82672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ja-JP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82672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458AE0F" w14:textId="77777777" w:rsidR="000A1016" w:rsidRDefault="000A10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CECE6" w14:textId="77777777" w:rsidR="00592EE7" w:rsidRDefault="00592EE7" w:rsidP="009669BD">
      <w:r>
        <w:separator/>
      </w:r>
    </w:p>
  </w:footnote>
  <w:footnote w:type="continuationSeparator" w:id="0">
    <w:p w14:paraId="240284D9" w14:textId="77777777" w:rsidR="00592EE7" w:rsidRDefault="00592EE7" w:rsidP="009669BD">
      <w:r>
        <w:continuationSeparator/>
      </w:r>
    </w:p>
  </w:footnote>
  <w:footnote w:type="continuationNotice" w:id="1">
    <w:p w14:paraId="4EADFF96" w14:textId="77777777" w:rsidR="00592EE7" w:rsidRDefault="00592EE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36ACA0" w14:textId="616D0280" w:rsidR="000A1016" w:rsidRPr="00AF529C" w:rsidRDefault="000A1016" w:rsidP="00AF529C">
    <w:pPr>
      <w:pStyle w:val="Header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BF3E97"/>
    <w:multiLevelType w:val="hybridMultilevel"/>
    <w:tmpl w:val="F5F8F590"/>
    <w:lvl w:ilvl="0" w:tplc="0F323A2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D335792"/>
    <w:multiLevelType w:val="hybridMultilevel"/>
    <w:tmpl w:val="9AA66C58"/>
    <w:lvl w:ilvl="0" w:tplc="0F323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AD15517"/>
    <w:multiLevelType w:val="hybridMultilevel"/>
    <w:tmpl w:val="C51670A4"/>
    <w:lvl w:ilvl="0" w:tplc="38DA59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FCA1522"/>
    <w:multiLevelType w:val="hybridMultilevel"/>
    <w:tmpl w:val="5E2073F8"/>
    <w:lvl w:ilvl="0" w:tplc="0F323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EC71693"/>
    <w:multiLevelType w:val="multilevel"/>
    <w:tmpl w:val="0EBCC7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57D01246"/>
    <w:multiLevelType w:val="hybridMultilevel"/>
    <w:tmpl w:val="EE9A10E4"/>
    <w:lvl w:ilvl="0" w:tplc="0F323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9E31721"/>
    <w:multiLevelType w:val="hybridMultilevel"/>
    <w:tmpl w:val="9A507AB0"/>
    <w:lvl w:ilvl="0" w:tplc="0F323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F9E7CBF"/>
    <w:multiLevelType w:val="hybridMultilevel"/>
    <w:tmpl w:val="158C1CF2"/>
    <w:lvl w:ilvl="0" w:tplc="0F323A2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3132E45"/>
    <w:multiLevelType w:val="hybridMultilevel"/>
    <w:tmpl w:val="AC4C694A"/>
    <w:lvl w:ilvl="0" w:tplc="ED8E17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7125F0A"/>
    <w:multiLevelType w:val="multilevel"/>
    <w:tmpl w:val="B548375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73752FA6"/>
    <w:multiLevelType w:val="hybridMultilevel"/>
    <w:tmpl w:val="8592BC74"/>
    <w:lvl w:ilvl="0" w:tplc="0F323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AE335CB"/>
    <w:multiLevelType w:val="hybridMultilevel"/>
    <w:tmpl w:val="06CAEDE0"/>
    <w:lvl w:ilvl="0" w:tplc="0F323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F8B5219"/>
    <w:multiLevelType w:val="hybridMultilevel"/>
    <w:tmpl w:val="A4C6B47E"/>
    <w:lvl w:ilvl="0" w:tplc="ED8E17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622497912">
    <w:abstractNumId w:val="2"/>
  </w:num>
  <w:num w:numId="2" w16cid:durableId="937890">
    <w:abstractNumId w:val="3"/>
  </w:num>
  <w:num w:numId="3" w16cid:durableId="1936936905">
    <w:abstractNumId w:val="10"/>
  </w:num>
  <w:num w:numId="4" w16cid:durableId="781076752">
    <w:abstractNumId w:val="5"/>
  </w:num>
  <w:num w:numId="5" w16cid:durableId="609320293">
    <w:abstractNumId w:val="1"/>
  </w:num>
  <w:num w:numId="6" w16cid:durableId="1360086156">
    <w:abstractNumId w:val="8"/>
  </w:num>
  <w:num w:numId="7" w16cid:durableId="658996898">
    <w:abstractNumId w:val="12"/>
  </w:num>
  <w:num w:numId="8" w16cid:durableId="670260986">
    <w:abstractNumId w:val="4"/>
  </w:num>
  <w:num w:numId="9" w16cid:durableId="1635596292">
    <w:abstractNumId w:val="7"/>
  </w:num>
  <w:num w:numId="10" w16cid:durableId="573665330">
    <w:abstractNumId w:val="0"/>
  </w:num>
  <w:num w:numId="11" w16cid:durableId="729890341">
    <w:abstractNumId w:val="9"/>
  </w:num>
  <w:num w:numId="12" w16cid:durableId="2057699736">
    <w:abstractNumId w:val="11"/>
  </w:num>
  <w:num w:numId="13" w16cid:durableId="88279096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Headache_and_Pain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p9p0sxsa9wefe5ptx5s5p729vxa5va9rse&quot;&gt;220324_Migraine2&lt;record-ids&gt;&lt;item&gt;14&lt;/item&gt;&lt;/record-ids&gt;&lt;/item&gt;&lt;/Libraries&gt;"/>
  </w:docVars>
  <w:rsids>
    <w:rsidRoot w:val="006E3EB9"/>
    <w:rsid w:val="00001B5F"/>
    <w:rsid w:val="0000470F"/>
    <w:rsid w:val="00012195"/>
    <w:rsid w:val="00016B5A"/>
    <w:rsid w:val="00024861"/>
    <w:rsid w:val="000363CE"/>
    <w:rsid w:val="000407EA"/>
    <w:rsid w:val="00042477"/>
    <w:rsid w:val="000471EA"/>
    <w:rsid w:val="00054EF3"/>
    <w:rsid w:val="00055137"/>
    <w:rsid w:val="0006196B"/>
    <w:rsid w:val="00070789"/>
    <w:rsid w:val="00070997"/>
    <w:rsid w:val="00071D4C"/>
    <w:rsid w:val="000731BF"/>
    <w:rsid w:val="00085007"/>
    <w:rsid w:val="00092B30"/>
    <w:rsid w:val="00093827"/>
    <w:rsid w:val="00093D02"/>
    <w:rsid w:val="00094254"/>
    <w:rsid w:val="000958AB"/>
    <w:rsid w:val="0009755F"/>
    <w:rsid w:val="000A0D26"/>
    <w:rsid w:val="000A1016"/>
    <w:rsid w:val="000A2E50"/>
    <w:rsid w:val="000A343E"/>
    <w:rsid w:val="000A79ED"/>
    <w:rsid w:val="000C473D"/>
    <w:rsid w:val="000C4917"/>
    <w:rsid w:val="000C49B4"/>
    <w:rsid w:val="000D1030"/>
    <w:rsid w:val="000E5CBF"/>
    <w:rsid w:val="000F5002"/>
    <w:rsid w:val="000F5E4F"/>
    <w:rsid w:val="00100640"/>
    <w:rsid w:val="0010112C"/>
    <w:rsid w:val="001107AA"/>
    <w:rsid w:val="00121FE2"/>
    <w:rsid w:val="00137FAC"/>
    <w:rsid w:val="00141850"/>
    <w:rsid w:val="001579BE"/>
    <w:rsid w:val="00165601"/>
    <w:rsid w:val="001913A7"/>
    <w:rsid w:val="00194DC2"/>
    <w:rsid w:val="001B6E2E"/>
    <w:rsid w:val="001C612F"/>
    <w:rsid w:val="001C7AB7"/>
    <w:rsid w:val="001D0AFE"/>
    <w:rsid w:val="001E6F93"/>
    <w:rsid w:val="001F350A"/>
    <w:rsid w:val="001F6B25"/>
    <w:rsid w:val="00201058"/>
    <w:rsid w:val="00230D59"/>
    <w:rsid w:val="00231C7E"/>
    <w:rsid w:val="002376F2"/>
    <w:rsid w:val="0023782E"/>
    <w:rsid w:val="00250737"/>
    <w:rsid w:val="00250762"/>
    <w:rsid w:val="002514C2"/>
    <w:rsid w:val="0025272A"/>
    <w:rsid w:val="00253AC7"/>
    <w:rsid w:val="002559C2"/>
    <w:rsid w:val="00256C1E"/>
    <w:rsid w:val="002661C8"/>
    <w:rsid w:val="002812D8"/>
    <w:rsid w:val="00285E68"/>
    <w:rsid w:val="002910AB"/>
    <w:rsid w:val="00291138"/>
    <w:rsid w:val="002A537A"/>
    <w:rsid w:val="002A72D7"/>
    <w:rsid w:val="002D516D"/>
    <w:rsid w:val="002D7B3E"/>
    <w:rsid w:val="002E5FAA"/>
    <w:rsid w:val="002F0ABC"/>
    <w:rsid w:val="003103A1"/>
    <w:rsid w:val="00310C63"/>
    <w:rsid w:val="00327B98"/>
    <w:rsid w:val="00331037"/>
    <w:rsid w:val="003357A4"/>
    <w:rsid w:val="003539C6"/>
    <w:rsid w:val="00356DE2"/>
    <w:rsid w:val="00357D68"/>
    <w:rsid w:val="00360B8B"/>
    <w:rsid w:val="00371E04"/>
    <w:rsid w:val="00373CA2"/>
    <w:rsid w:val="00375645"/>
    <w:rsid w:val="003818A4"/>
    <w:rsid w:val="0038312B"/>
    <w:rsid w:val="00383AFD"/>
    <w:rsid w:val="003849EE"/>
    <w:rsid w:val="0038740D"/>
    <w:rsid w:val="00397189"/>
    <w:rsid w:val="003B1CA2"/>
    <w:rsid w:val="003B4765"/>
    <w:rsid w:val="003B4FE8"/>
    <w:rsid w:val="003B7504"/>
    <w:rsid w:val="003C7738"/>
    <w:rsid w:val="003D0311"/>
    <w:rsid w:val="003D0416"/>
    <w:rsid w:val="003F0AA6"/>
    <w:rsid w:val="003F1D6A"/>
    <w:rsid w:val="003F2E27"/>
    <w:rsid w:val="003F5085"/>
    <w:rsid w:val="003F6C11"/>
    <w:rsid w:val="00427877"/>
    <w:rsid w:val="004349E5"/>
    <w:rsid w:val="0043783C"/>
    <w:rsid w:val="004452BA"/>
    <w:rsid w:val="00446E51"/>
    <w:rsid w:val="0045434B"/>
    <w:rsid w:val="00461309"/>
    <w:rsid w:val="00467DC6"/>
    <w:rsid w:val="004704F8"/>
    <w:rsid w:val="004826AD"/>
    <w:rsid w:val="00483CF0"/>
    <w:rsid w:val="00484AE6"/>
    <w:rsid w:val="00490C85"/>
    <w:rsid w:val="0049551C"/>
    <w:rsid w:val="004A421B"/>
    <w:rsid w:val="004A5A5F"/>
    <w:rsid w:val="004C4073"/>
    <w:rsid w:val="004D1038"/>
    <w:rsid w:val="004D662F"/>
    <w:rsid w:val="004E5593"/>
    <w:rsid w:val="004F668C"/>
    <w:rsid w:val="004F7A6D"/>
    <w:rsid w:val="00503AAF"/>
    <w:rsid w:val="00521D9A"/>
    <w:rsid w:val="00530A06"/>
    <w:rsid w:val="00540C15"/>
    <w:rsid w:val="005414FA"/>
    <w:rsid w:val="005428E0"/>
    <w:rsid w:val="00546ED4"/>
    <w:rsid w:val="00552FBB"/>
    <w:rsid w:val="0055695A"/>
    <w:rsid w:val="00562422"/>
    <w:rsid w:val="00567EA2"/>
    <w:rsid w:val="00573BD9"/>
    <w:rsid w:val="005844C1"/>
    <w:rsid w:val="00584E11"/>
    <w:rsid w:val="00592EE7"/>
    <w:rsid w:val="005A6524"/>
    <w:rsid w:val="005B76E2"/>
    <w:rsid w:val="005C06EA"/>
    <w:rsid w:val="005C3D5A"/>
    <w:rsid w:val="005C5AAD"/>
    <w:rsid w:val="005C7A1F"/>
    <w:rsid w:val="005D3B08"/>
    <w:rsid w:val="005E6541"/>
    <w:rsid w:val="0060357F"/>
    <w:rsid w:val="00624493"/>
    <w:rsid w:val="00634530"/>
    <w:rsid w:val="00651616"/>
    <w:rsid w:val="00654311"/>
    <w:rsid w:val="006547ED"/>
    <w:rsid w:val="00655B5A"/>
    <w:rsid w:val="0066016A"/>
    <w:rsid w:val="00660B96"/>
    <w:rsid w:val="00662250"/>
    <w:rsid w:val="00674413"/>
    <w:rsid w:val="006749CE"/>
    <w:rsid w:val="006767F6"/>
    <w:rsid w:val="006934E1"/>
    <w:rsid w:val="006963C1"/>
    <w:rsid w:val="00696ED4"/>
    <w:rsid w:val="00697511"/>
    <w:rsid w:val="006A2F2C"/>
    <w:rsid w:val="006C26F5"/>
    <w:rsid w:val="006D1BED"/>
    <w:rsid w:val="006D7FEA"/>
    <w:rsid w:val="006E0270"/>
    <w:rsid w:val="006E3EB9"/>
    <w:rsid w:val="006E74C8"/>
    <w:rsid w:val="006E7CE8"/>
    <w:rsid w:val="006F3155"/>
    <w:rsid w:val="0070256C"/>
    <w:rsid w:val="00702709"/>
    <w:rsid w:val="00706518"/>
    <w:rsid w:val="007076F8"/>
    <w:rsid w:val="00717F43"/>
    <w:rsid w:val="00722CBB"/>
    <w:rsid w:val="0072415C"/>
    <w:rsid w:val="00724BF1"/>
    <w:rsid w:val="00725B38"/>
    <w:rsid w:val="007310AD"/>
    <w:rsid w:val="007416C5"/>
    <w:rsid w:val="00742CDC"/>
    <w:rsid w:val="00753009"/>
    <w:rsid w:val="00770FFC"/>
    <w:rsid w:val="00781ECE"/>
    <w:rsid w:val="00782672"/>
    <w:rsid w:val="007A5203"/>
    <w:rsid w:val="007C4B82"/>
    <w:rsid w:val="007D498D"/>
    <w:rsid w:val="007E31C7"/>
    <w:rsid w:val="007E50B7"/>
    <w:rsid w:val="007E68F7"/>
    <w:rsid w:val="007E711C"/>
    <w:rsid w:val="007F19C7"/>
    <w:rsid w:val="00802BD9"/>
    <w:rsid w:val="00806676"/>
    <w:rsid w:val="008076BB"/>
    <w:rsid w:val="00810C6A"/>
    <w:rsid w:val="00811CE1"/>
    <w:rsid w:val="00812A85"/>
    <w:rsid w:val="00814211"/>
    <w:rsid w:val="00814364"/>
    <w:rsid w:val="008228C5"/>
    <w:rsid w:val="0083143C"/>
    <w:rsid w:val="00836F90"/>
    <w:rsid w:val="0083789D"/>
    <w:rsid w:val="00837B8B"/>
    <w:rsid w:val="00840440"/>
    <w:rsid w:val="00842C48"/>
    <w:rsid w:val="008506B9"/>
    <w:rsid w:val="0085406A"/>
    <w:rsid w:val="00855111"/>
    <w:rsid w:val="00855BFF"/>
    <w:rsid w:val="008608BD"/>
    <w:rsid w:val="00871358"/>
    <w:rsid w:val="0087468B"/>
    <w:rsid w:val="0087766D"/>
    <w:rsid w:val="008804D0"/>
    <w:rsid w:val="00881380"/>
    <w:rsid w:val="00887B8D"/>
    <w:rsid w:val="0089419F"/>
    <w:rsid w:val="008A123F"/>
    <w:rsid w:val="008A2241"/>
    <w:rsid w:val="008A3CFE"/>
    <w:rsid w:val="008C38EB"/>
    <w:rsid w:val="008C61EB"/>
    <w:rsid w:val="008E43AE"/>
    <w:rsid w:val="008F24F2"/>
    <w:rsid w:val="0090455A"/>
    <w:rsid w:val="00912CEC"/>
    <w:rsid w:val="009277D9"/>
    <w:rsid w:val="00940C30"/>
    <w:rsid w:val="0095117E"/>
    <w:rsid w:val="00954282"/>
    <w:rsid w:val="00954A29"/>
    <w:rsid w:val="00955239"/>
    <w:rsid w:val="00962A4C"/>
    <w:rsid w:val="00962C1B"/>
    <w:rsid w:val="009669BD"/>
    <w:rsid w:val="0098308C"/>
    <w:rsid w:val="00993CCF"/>
    <w:rsid w:val="009959FC"/>
    <w:rsid w:val="00995A87"/>
    <w:rsid w:val="009A0826"/>
    <w:rsid w:val="009A1F9A"/>
    <w:rsid w:val="009B1201"/>
    <w:rsid w:val="009B3792"/>
    <w:rsid w:val="009C4F29"/>
    <w:rsid w:val="009C576E"/>
    <w:rsid w:val="009D74F2"/>
    <w:rsid w:val="009E1BAD"/>
    <w:rsid w:val="009E55C6"/>
    <w:rsid w:val="009E5CC9"/>
    <w:rsid w:val="009F1EE0"/>
    <w:rsid w:val="00A07348"/>
    <w:rsid w:val="00A2049E"/>
    <w:rsid w:val="00A2111F"/>
    <w:rsid w:val="00A23BCC"/>
    <w:rsid w:val="00A24183"/>
    <w:rsid w:val="00A2513E"/>
    <w:rsid w:val="00A30708"/>
    <w:rsid w:val="00A31A61"/>
    <w:rsid w:val="00A33D08"/>
    <w:rsid w:val="00A35507"/>
    <w:rsid w:val="00A356F2"/>
    <w:rsid w:val="00A4069A"/>
    <w:rsid w:val="00A43694"/>
    <w:rsid w:val="00A473B9"/>
    <w:rsid w:val="00A5164D"/>
    <w:rsid w:val="00A671FD"/>
    <w:rsid w:val="00A71F4B"/>
    <w:rsid w:val="00A80A20"/>
    <w:rsid w:val="00A81B56"/>
    <w:rsid w:val="00A82E68"/>
    <w:rsid w:val="00AA35C6"/>
    <w:rsid w:val="00AA4C89"/>
    <w:rsid w:val="00AA78BB"/>
    <w:rsid w:val="00AB098A"/>
    <w:rsid w:val="00AB6534"/>
    <w:rsid w:val="00AB7871"/>
    <w:rsid w:val="00AD6045"/>
    <w:rsid w:val="00AD70C7"/>
    <w:rsid w:val="00AE3066"/>
    <w:rsid w:val="00AF31F0"/>
    <w:rsid w:val="00AF529C"/>
    <w:rsid w:val="00B00DE1"/>
    <w:rsid w:val="00B11BA4"/>
    <w:rsid w:val="00B170CA"/>
    <w:rsid w:val="00B3206C"/>
    <w:rsid w:val="00B33530"/>
    <w:rsid w:val="00B45F5E"/>
    <w:rsid w:val="00B473AD"/>
    <w:rsid w:val="00B51338"/>
    <w:rsid w:val="00B55D9B"/>
    <w:rsid w:val="00B60679"/>
    <w:rsid w:val="00B61D05"/>
    <w:rsid w:val="00B73111"/>
    <w:rsid w:val="00B811E2"/>
    <w:rsid w:val="00B9397F"/>
    <w:rsid w:val="00B93FEB"/>
    <w:rsid w:val="00BB0993"/>
    <w:rsid w:val="00BB3586"/>
    <w:rsid w:val="00BB759E"/>
    <w:rsid w:val="00BC4468"/>
    <w:rsid w:val="00BC4494"/>
    <w:rsid w:val="00BC6392"/>
    <w:rsid w:val="00BC6E1E"/>
    <w:rsid w:val="00BC75DD"/>
    <w:rsid w:val="00BD6AF8"/>
    <w:rsid w:val="00BE658D"/>
    <w:rsid w:val="00BE7B25"/>
    <w:rsid w:val="00BF0724"/>
    <w:rsid w:val="00BF4227"/>
    <w:rsid w:val="00BF5EA6"/>
    <w:rsid w:val="00C02A67"/>
    <w:rsid w:val="00C03CD4"/>
    <w:rsid w:val="00C27F70"/>
    <w:rsid w:val="00C42527"/>
    <w:rsid w:val="00C60765"/>
    <w:rsid w:val="00C701BE"/>
    <w:rsid w:val="00C70FD6"/>
    <w:rsid w:val="00C723A6"/>
    <w:rsid w:val="00C75F87"/>
    <w:rsid w:val="00C8100C"/>
    <w:rsid w:val="00C84D19"/>
    <w:rsid w:val="00C91A40"/>
    <w:rsid w:val="00C92A3E"/>
    <w:rsid w:val="00C952D0"/>
    <w:rsid w:val="00C96853"/>
    <w:rsid w:val="00C97B04"/>
    <w:rsid w:val="00CA144B"/>
    <w:rsid w:val="00CA5829"/>
    <w:rsid w:val="00CB25D3"/>
    <w:rsid w:val="00CB5483"/>
    <w:rsid w:val="00CB7578"/>
    <w:rsid w:val="00CB7789"/>
    <w:rsid w:val="00CB7CBD"/>
    <w:rsid w:val="00CC0A9A"/>
    <w:rsid w:val="00CC1FB5"/>
    <w:rsid w:val="00CC361C"/>
    <w:rsid w:val="00CD1F81"/>
    <w:rsid w:val="00CD4591"/>
    <w:rsid w:val="00CD6732"/>
    <w:rsid w:val="00CE1E48"/>
    <w:rsid w:val="00CE4812"/>
    <w:rsid w:val="00CE4BEA"/>
    <w:rsid w:val="00CE76B5"/>
    <w:rsid w:val="00D05F06"/>
    <w:rsid w:val="00D15540"/>
    <w:rsid w:val="00D217CD"/>
    <w:rsid w:val="00D24E4E"/>
    <w:rsid w:val="00D37925"/>
    <w:rsid w:val="00D42221"/>
    <w:rsid w:val="00D430DB"/>
    <w:rsid w:val="00D51D7D"/>
    <w:rsid w:val="00D5377F"/>
    <w:rsid w:val="00D55D08"/>
    <w:rsid w:val="00D66201"/>
    <w:rsid w:val="00D73AE5"/>
    <w:rsid w:val="00D74876"/>
    <w:rsid w:val="00D76294"/>
    <w:rsid w:val="00D77924"/>
    <w:rsid w:val="00D90112"/>
    <w:rsid w:val="00D909CC"/>
    <w:rsid w:val="00DD0770"/>
    <w:rsid w:val="00DD1886"/>
    <w:rsid w:val="00DE3868"/>
    <w:rsid w:val="00DF46B1"/>
    <w:rsid w:val="00E05967"/>
    <w:rsid w:val="00E06489"/>
    <w:rsid w:val="00E16F9A"/>
    <w:rsid w:val="00E34B23"/>
    <w:rsid w:val="00E55D0B"/>
    <w:rsid w:val="00E561EE"/>
    <w:rsid w:val="00E66550"/>
    <w:rsid w:val="00E66D96"/>
    <w:rsid w:val="00E673D3"/>
    <w:rsid w:val="00E7640F"/>
    <w:rsid w:val="00E76E85"/>
    <w:rsid w:val="00E80D45"/>
    <w:rsid w:val="00E835E2"/>
    <w:rsid w:val="00E835E6"/>
    <w:rsid w:val="00E8589A"/>
    <w:rsid w:val="00E91041"/>
    <w:rsid w:val="00E91AD1"/>
    <w:rsid w:val="00EA6FEF"/>
    <w:rsid w:val="00EF19FE"/>
    <w:rsid w:val="00EF71FC"/>
    <w:rsid w:val="00F00D04"/>
    <w:rsid w:val="00F03121"/>
    <w:rsid w:val="00F10E29"/>
    <w:rsid w:val="00F1178F"/>
    <w:rsid w:val="00F36794"/>
    <w:rsid w:val="00F5175F"/>
    <w:rsid w:val="00F5387C"/>
    <w:rsid w:val="00F57572"/>
    <w:rsid w:val="00F62F7B"/>
    <w:rsid w:val="00F770E7"/>
    <w:rsid w:val="00F92A76"/>
    <w:rsid w:val="00F95EC7"/>
    <w:rsid w:val="00FB100A"/>
    <w:rsid w:val="00FE0584"/>
    <w:rsid w:val="00FE60BE"/>
    <w:rsid w:val="00FE7FF8"/>
    <w:rsid w:val="00FF571A"/>
    <w:rsid w:val="00FF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50B099"/>
  <w15:chartTrackingRefBased/>
  <w15:docId w15:val="{CB5CA1F3-10BB-4DAF-8FBC-0CBC4176B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49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835E6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516D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66550"/>
    <w:pPr>
      <w:widowControl w:val="0"/>
      <w:autoSpaceDE w:val="0"/>
      <w:autoSpaceDN w:val="0"/>
      <w:adjustRightInd w:val="0"/>
    </w:pPr>
    <w:rPr>
      <w:rFonts w:ascii="Wingdings" w:hAnsi="Wingdings" w:cs="Wingdings"/>
      <w:color w:val="000000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6550"/>
    <w:pPr>
      <w:adjustRightInd w:val="0"/>
      <w:spacing w:line="240" w:lineRule="atLeast"/>
      <w:jc w:val="left"/>
    </w:pPr>
    <w:rPr>
      <w:snapToGrid w:val="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6550"/>
    <w:rPr>
      <w:snapToGrid w:val="0"/>
      <w:szCs w:val="21"/>
    </w:rPr>
  </w:style>
  <w:style w:type="paragraph" w:styleId="Header">
    <w:name w:val="header"/>
    <w:basedOn w:val="Normal"/>
    <w:link w:val="HeaderChar"/>
    <w:uiPriority w:val="99"/>
    <w:unhideWhenUsed/>
    <w:rsid w:val="00E6655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66550"/>
    <w:rPr>
      <w:szCs w:val="21"/>
    </w:rPr>
  </w:style>
  <w:style w:type="paragraph" w:styleId="Footer">
    <w:name w:val="footer"/>
    <w:basedOn w:val="Normal"/>
    <w:link w:val="FooterChar"/>
    <w:uiPriority w:val="99"/>
    <w:unhideWhenUsed/>
    <w:rsid w:val="00E6655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66550"/>
    <w:rPr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E66550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66550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5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550"/>
    <w:rPr>
      <w:b/>
      <w:bCs/>
      <w:snapToGrid w:val="0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55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550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E66550"/>
    <w:pPr>
      <w:ind w:leftChars="400" w:left="840"/>
    </w:pPr>
  </w:style>
  <w:style w:type="character" w:customStyle="1" w:styleId="1">
    <w:name w:val="未解決のメンション1"/>
    <w:basedOn w:val="DefaultParagraphFont"/>
    <w:uiPriority w:val="99"/>
    <w:semiHidden/>
    <w:unhideWhenUsed/>
    <w:rsid w:val="00E6655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E3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835E6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D516D"/>
    <w:rPr>
      <w:rFonts w:asciiTheme="majorHAnsi" w:eastAsiaTheme="majorEastAsia" w:hAnsiTheme="majorHAnsi" w:cstheme="majorBidi"/>
    </w:rPr>
  </w:style>
  <w:style w:type="paragraph" w:styleId="Revision">
    <w:name w:val="Revision"/>
    <w:hidden/>
    <w:uiPriority w:val="99"/>
    <w:semiHidden/>
    <w:rsid w:val="00806676"/>
  </w:style>
  <w:style w:type="paragraph" w:customStyle="1" w:styleId="EndNoteBibliographyTitle">
    <w:name w:val="EndNote Bibliography Title"/>
    <w:basedOn w:val="Normal"/>
    <w:link w:val="EndNoteBibliographyTitle0"/>
    <w:rsid w:val="00993CCF"/>
    <w:pPr>
      <w:jc w:val="center"/>
    </w:pPr>
    <w:rPr>
      <w:rFonts w:ascii="Times New Roman" w:eastAsia="游明朝" w:hAnsi="Times New Roman" w:cs="Times New Roman"/>
      <w:noProof/>
      <w:sz w:val="22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993CCF"/>
    <w:rPr>
      <w:rFonts w:ascii="Times New Roman" w:eastAsia="游明朝" w:hAnsi="Times New Roman"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0"/>
    <w:rsid w:val="00993CCF"/>
    <w:rPr>
      <w:rFonts w:ascii="Times New Roman" w:eastAsia="游明朝" w:hAnsi="Times New Roman" w:cs="Times New Roman"/>
      <w:noProof/>
      <w:sz w:val="22"/>
    </w:rPr>
  </w:style>
  <w:style w:type="character" w:customStyle="1" w:styleId="EndNoteBibliography0">
    <w:name w:val="EndNote Bibliography (文字)"/>
    <w:basedOn w:val="DefaultParagraphFont"/>
    <w:link w:val="EndNoteBibliography"/>
    <w:rsid w:val="00993CCF"/>
    <w:rPr>
      <w:rFonts w:ascii="Times New Roman" w:eastAsia="游明朝" w:hAnsi="Times New Roman" w:cs="Times New Roman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762AB3-4E37-49FE-9BE2-9861E9238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1</Words>
  <Characters>2801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S</dc:creator>
  <cp:keywords/>
  <dc:description/>
  <cp:lastModifiedBy>CSS</cp:lastModifiedBy>
  <cp:revision>2</cp:revision>
  <cp:lastPrinted>2024-03-07T03:35:00Z</cp:lastPrinted>
  <dcterms:created xsi:type="dcterms:W3CDTF">2024-03-11T08:16:00Z</dcterms:created>
  <dcterms:modified xsi:type="dcterms:W3CDTF">2024-03-11T08:16:00Z</dcterms:modified>
</cp:coreProperties>
</file>